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87FB8" w14:textId="77777777" w:rsidR="00413309" w:rsidRPr="00772326" w:rsidRDefault="00413309" w:rsidP="00413309">
      <w:pPr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</w:p>
    <w:p w14:paraId="18227FE7" w14:textId="04AD8190" w:rsidR="00413309" w:rsidRPr="00F814A9" w:rsidRDefault="00413309" w:rsidP="00413309">
      <w:pPr>
        <w:pStyle w:val="Heading1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 w:rsidRPr="00C05B54">
        <w:rPr>
          <w:rFonts w:ascii="Arial" w:hAnsi="Arial" w:cs="Arial"/>
          <w:color w:val="000000" w:themeColor="text1"/>
          <w:lang w:val="en-US"/>
        </w:rPr>
        <w:t>Supplementary material</w:t>
      </w:r>
    </w:p>
    <w:p w14:paraId="273C300E" w14:textId="5F7E5E5D" w:rsidR="00666A9E" w:rsidRDefault="006F3AFA" w:rsidP="00154ED3">
      <w:pPr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7CA63BA4" wp14:editId="128B479A">
            <wp:extent cx="5756910" cy="4145280"/>
            <wp:effectExtent l="0" t="0" r="0" b="0"/>
            <wp:docPr id="27859103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591034" name="Grafik 27859103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72326" w:rsidRPr="004F4D00">
        <w:rPr>
          <w:rFonts w:ascii="Arial" w:hAnsi="Arial" w:cs="Arial"/>
          <w:b/>
          <w:bCs/>
          <w:color w:val="000000" w:themeColor="text1"/>
          <w:lang w:val="en-US"/>
        </w:rPr>
        <w:t>Supplementary figure 1:</w:t>
      </w:r>
      <w:r w:rsidR="00772326" w:rsidRPr="00772326">
        <w:rPr>
          <w:b/>
          <w:bCs/>
          <w:lang w:val="en-US"/>
        </w:rPr>
        <w:t xml:space="preserve"> </w:t>
      </w:r>
      <w:r w:rsidR="00CD45CE">
        <w:rPr>
          <w:rFonts w:ascii="Arial" w:hAnsi="Arial" w:cs="Arial"/>
          <w:b/>
          <w:bCs/>
          <w:color w:val="000000" w:themeColor="text1"/>
          <w:lang w:val="en-US"/>
        </w:rPr>
        <w:t>Myocarditis hospitalizations</w:t>
      </w:r>
      <w:r w:rsidR="00CD45CE" w:rsidRPr="00772326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="00CD45CE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CD45CE" w:rsidRPr="00CD45CE">
        <w:rPr>
          <w:rFonts w:ascii="Arial" w:hAnsi="Arial" w:cs="Arial"/>
          <w:color w:val="000000" w:themeColor="text1"/>
          <w:lang w:val="en-US"/>
        </w:rPr>
        <w:t>Data</w:t>
      </w:r>
      <w:r w:rsidR="00CD45CE">
        <w:rPr>
          <w:rFonts w:ascii="Arial" w:hAnsi="Arial" w:cs="Arial"/>
          <w:color w:val="000000" w:themeColor="text1"/>
          <w:lang w:val="en-US"/>
        </w:rPr>
        <w:t xml:space="preserve"> not</w:t>
      </w:r>
      <w:r w:rsidR="00CD45CE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CD45CE" w:rsidRPr="00CD45CE">
        <w:rPr>
          <w:rFonts w:ascii="Arial" w:hAnsi="Arial" w:cs="Arial"/>
          <w:color w:val="000000" w:themeColor="text1"/>
          <w:lang w:val="en-US"/>
        </w:rPr>
        <w:t xml:space="preserve">adjusted for days per month and </w:t>
      </w:r>
      <w:r w:rsidR="00CD45CE">
        <w:rPr>
          <w:rFonts w:ascii="Arial" w:hAnsi="Arial" w:cs="Arial"/>
          <w:color w:val="000000" w:themeColor="text1"/>
          <w:lang w:val="en-US"/>
        </w:rPr>
        <w:t xml:space="preserve">inhabitants of Germany. A: </w:t>
      </w:r>
      <w:r w:rsidR="00196097">
        <w:rPr>
          <w:rFonts w:ascii="Arial" w:hAnsi="Arial" w:cs="Arial"/>
          <w:color w:val="000000" w:themeColor="text1"/>
          <w:lang w:val="en-US"/>
        </w:rPr>
        <w:t xml:space="preserve">Hospitalizations with myocarditis per month. </w:t>
      </w:r>
      <w:r w:rsidR="00CD45CE">
        <w:rPr>
          <w:rFonts w:ascii="Arial" w:hAnsi="Arial" w:cs="Arial"/>
          <w:color w:val="000000" w:themeColor="text1"/>
          <w:lang w:val="en-US"/>
        </w:rPr>
        <w:t xml:space="preserve">Peak levels of myocarditis occur in January. B: </w:t>
      </w:r>
      <w:r w:rsidR="00196097">
        <w:rPr>
          <w:rFonts w:ascii="Arial" w:hAnsi="Arial" w:cs="Arial"/>
          <w:color w:val="000000" w:themeColor="text1"/>
          <w:lang w:val="en-US"/>
        </w:rPr>
        <w:t xml:space="preserve">Monthly hospitalizations for COVID-19 per months and period. </w:t>
      </w:r>
      <w:r w:rsidR="00F846C9">
        <w:rPr>
          <w:rFonts w:ascii="Arial" w:hAnsi="Arial" w:cs="Arial"/>
          <w:color w:val="000000" w:themeColor="text1"/>
          <w:lang w:val="en-US"/>
        </w:rPr>
        <w:t>Numbers of myocarditis were rising over the observed period (p&lt;0.001).</w:t>
      </w:r>
      <w:r w:rsidR="00666A9E">
        <w:rPr>
          <w:rFonts w:ascii="Arial" w:hAnsi="Arial" w:cs="Arial"/>
          <w:color w:val="000000" w:themeColor="text1"/>
          <w:lang w:val="en-US"/>
        </w:rPr>
        <w:t xml:space="preserve"> C: Hospitalizations per 100,000 inhabitants</w:t>
      </w:r>
      <w:r w:rsidR="00196097">
        <w:rPr>
          <w:rFonts w:ascii="Arial" w:hAnsi="Arial" w:cs="Arial"/>
          <w:color w:val="000000" w:themeColor="text1"/>
          <w:lang w:val="en-US"/>
        </w:rPr>
        <w:t xml:space="preserve"> and year</w:t>
      </w:r>
      <w:r w:rsidR="00666A9E">
        <w:rPr>
          <w:rFonts w:ascii="Arial" w:hAnsi="Arial" w:cs="Arial"/>
          <w:color w:val="000000" w:themeColor="text1"/>
          <w:lang w:val="en-US"/>
        </w:rPr>
        <w:t>.</w:t>
      </w:r>
      <w:r w:rsidR="00196097">
        <w:rPr>
          <w:rFonts w:ascii="Arial" w:hAnsi="Arial" w:cs="Arial"/>
          <w:color w:val="000000" w:themeColor="text1"/>
          <w:lang w:val="en-US"/>
        </w:rPr>
        <w:t xml:space="preserve"> Numbers were rising significantly in the investigated time frame</w:t>
      </w:r>
      <w:r w:rsidR="00F846C9">
        <w:rPr>
          <w:rFonts w:ascii="Arial" w:hAnsi="Arial" w:cs="Arial"/>
          <w:color w:val="000000" w:themeColor="text1"/>
          <w:lang w:val="en-US"/>
        </w:rPr>
        <w:t xml:space="preserve"> (p&lt;0.001)</w:t>
      </w:r>
      <w:r w:rsidR="00196097">
        <w:rPr>
          <w:rFonts w:ascii="Arial" w:hAnsi="Arial" w:cs="Arial"/>
          <w:color w:val="000000" w:themeColor="text1"/>
          <w:lang w:val="en-US"/>
        </w:rPr>
        <w:t>.</w:t>
      </w:r>
    </w:p>
    <w:p w14:paraId="693DBF14" w14:textId="4B0C428E" w:rsidR="00CD45CE" w:rsidRDefault="00CD45CE" w:rsidP="00CD45CE">
      <w:pPr>
        <w:rPr>
          <w:rFonts w:ascii="Arial" w:hAnsi="Arial" w:cs="Arial"/>
          <w:color w:val="000000" w:themeColor="text1"/>
          <w:lang w:val="en-US"/>
        </w:rPr>
      </w:pPr>
    </w:p>
    <w:p w14:paraId="4886E8EA" w14:textId="00D84C71" w:rsidR="00772326" w:rsidRPr="00413309" w:rsidRDefault="00772326" w:rsidP="00772326">
      <w:pPr>
        <w:rPr>
          <w:lang w:val="en-US"/>
        </w:rPr>
      </w:pPr>
    </w:p>
    <w:sectPr w:rsidR="00772326" w:rsidRPr="00413309" w:rsidSect="0097325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3197E"/>
    <w:multiLevelType w:val="hybridMultilevel"/>
    <w:tmpl w:val="0AFA98F2"/>
    <w:lvl w:ilvl="0" w:tplc="15BE9F4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175FD8"/>
    <w:multiLevelType w:val="multilevel"/>
    <w:tmpl w:val="489C0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7D1F75"/>
    <w:multiLevelType w:val="hybridMultilevel"/>
    <w:tmpl w:val="4DCCE41E"/>
    <w:lvl w:ilvl="0" w:tplc="39CA5BA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442062"/>
    <w:multiLevelType w:val="multilevel"/>
    <w:tmpl w:val="31088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elix Rottmann">
    <w15:presenceInfo w15:providerId="AD" w15:userId="S::felix.rottmann@bwedu.de::70381104-87ea-465b-bf07-fc5af2b33e2a"/>
  </w15:person>
  <w15:person w15:author="Dr. Felix Rottmann">
    <w15:presenceInfo w15:providerId="None" w15:userId="Dr. Felix Rottmann"/>
  </w15:person>
  <w15:person w15:author="PD Dr. Dawid Staudacher">
    <w15:presenceInfo w15:providerId="None" w15:userId="PD Dr. Dawid Staudac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FAD"/>
    <w:rsid w:val="00002F36"/>
    <w:rsid w:val="000043BB"/>
    <w:rsid w:val="000049AD"/>
    <w:rsid w:val="00012359"/>
    <w:rsid w:val="00020BB7"/>
    <w:rsid w:val="000212AB"/>
    <w:rsid w:val="0002375B"/>
    <w:rsid w:val="000347D8"/>
    <w:rsid w:val="000353C4"/>
    <w:rsid w:val="0005140E"/>
    <w:rsid w:val="00073090"/>
    <w:rsid w:val="00074DC3"/>
    <w:rsid w:val="0008140D"/>
    <w:rsid w:val="00081F53"/>
    <w:rsid w:val="00082AF9"/>
    <w:rsid w:val="00086EE2"/>
    <w:rsid w:val="0009607E"/>
    <w:rsid w:val="000A1E69"/>
    <w:rsid w:val="000C6540"/>
    <w:rsid w:val="000D21BD"/>
    <w:rsid w:val="000D4783"/>
    <w:rsid w:val="000D6F2E"/>
    <w:rsid w:val="00100704"/>
    <w:rsid w:val="00100AE1"/>
    <w:rsid w:val="001030C9"/>
    <w:rsid w:val="00110D60"/>
    <w:rsid w:val="0011195D"/>
    <w:rsid w:val="001241AE"/>
    <w:rsid w:val="0014489D"/>
    <w:rsid w:val="0014646E"/>
    <w:rsid w:val="00152295"/>
    <w:rsid w:val="00154ED3"/>
    <w:rsid w:val="00157196"/>
    <w:rsid w:val="00160BE6"/>
    <w:rsid w:val="001653C9"/>
    <w:rsid w:val="001713C3"/>
    <w:rsid w:val="001740A4"/>
    <w:rsid w:val="0017493C"/>
    <w:rsid w:val="00181B34"/>
    <w:rsid w:val="00186142"/>
    <w:rsid w:val="0018767D"/>
    <w:rsid w:val="001946B1"/>
    <w:rsid w:val="00194CF5"/>
    <w:rsid w:val="00196097"/>
    <w:rsid w:val="00196715"/>
    <w:rsid w:val="001A22D7"/>
    <w:rsid w:val="001B08A9"/>
    <w:rsid w:val="001B33F1"/>
    <w:rsid w:val="001C5C58"/>
    <w:rsid w:val="001D2F4F"/>
    <w:rsid w:val="001D4160"/>
    <w:rsid w:val="001D41EE"/>
    <w:rsid w:val="001D4A9D"/>
    <w:rsid w:val="001D6FA9"/>
    <w:rsid w:val="001E0987"/>
    <w:rsid w:val="001E3E45"/>
    <w:rsid w:val="001F34CD"/>
    <w:rsid w:val="00204574"/>
    <w:rsid w:val="00205629"/>
    <w:rsid w:val="00207CBF"/>
    <w:rsid w:val="00216A93"/>
    <w:rsid w:val="002200FE"/>
    <w:rsid w:val="002208FF"/>
    <w:rsid w:val="002271CA"/>
    <w:rsid w:val="002326A2"/>
    <w:rsid w:val="00245A3B"/>
    <w:rsid w:val="00251EEC"/>
    <w:rsid w:val="00257EEB"/>
    <w:rsid w:val="00261B67"/>
    <w:rsid w:val="00285D26"/>
    <w:rsid w:val="00287D6C"/>
    <w:rsid w:val="0029110D"/>
    <w:rsid w:val="002914EA"/>
    <w:rsid w:val="00293613"/>
    <w:rsid w:val="00295E62"/>
    <w:rsid w:val="00297E88"/>
    <w:rsid w:val="002B6741"/>
    <w:rsid w:val="002C47DB"/>
    <w:rsid w:val="002C6ACF"/>
    <w:rsid w:val="002D2870"/>
    <w:rsid w:val="002D56CD"/>
    <w:rsid w:val="002E1645"/>
    <w:rsid w:val="002E7F7C"/>
    <w:rsid w:val="00304A15"/>
    <w:rsid w:val="00310AAE"/>
    <w:rsid w:val="00311576"/>
    <w:rsid w:val="00322585"/>
    <w:rsid w:val="003243BA"/>
    <w:rsid w:val="003257DD"/>
    <w:rsid w:val="00330C28"/>
    <w:rsid w:val="00341150"/>
    <w:rsid w:val="003418E2"/>
    <w:rsid w:val="00341F84"/>
    <w:rsid w:val="003530A3"/>
    <w:rsid w:val="003570B2"/>
    <w:rsid w:val="00363B21"/>
    <w:rsid w:val="00363CAA"/>
    <w:rsid w:val="0036593C"/>
    <w:rsid w:val="00366359"/>
    <w:rsid w:val="00366E3D"/>
    <w:rsid w:val="00384A19"/>
    <w:rsid w:val="0039367F"/>
    <w:rsid w:val="003B26A3"/>
    <w:rsid w:val="003B270D"/>
    <w:rsid w:val="003B5849"/>
    <w:rsid w:val="003C2B37"/>
    <w:rsid w:val="003D5C3D"/>
    <w:rsid w:val="003E4A4B"/>
    <w:rsid w:val="003E7D44"/>
    <w:rsid w:val="003E7F57"/>
    <w:rsid w:val="003F0055"/>
    <w:rsid w:val="004052F4"/>
    <w:rsid w:val="00413309"/>
    <w:rsid w:val="00415F24"/>
    <w:rsid w:val="004210D6"/>
    <w:rsid w:val="0042221E"/>
    <w:rsid w:val="00426453"/>
    <w:rsid w:val="0043211D"/>
    <w:rsid w:val="00443FAD"/>
    <w:rsid w:val="0044546E"/>
    <w:rsid w:val="00462966"/>
    <w:rsid w:val="00462D56"/>
    <w:rsid w:val="0046634D"/>
    <w:rsid w:val="00475CD2"/>
    <w:rsid w:val="00475DAF"/>
    <w:rsid w:val="0047675F"/>
    <w:rsid w:val="0048004B"/>
    <w:rsid w:val="0048456E"/>
    <w:rsid w:val="004A739F"/>
    <w:rsid w:val="004C1406"/>
    <w:rsid w:val="004C35DF"/>
    <w:rsid w:val="004D10CD"/>
    <w:rsid w:val="004F303D"/>
    <w:rsid w:val="004F4D00"/>
    <w:rsid w:val="004F6197"/>
    <w:rsid w:val="00501D42"/>
    <w:rsid w:val="0050450A"/>
    <w:rsid w:val="00547FD7"/>
    <w:rsid w:val="00552396"/>
    <w:rsid w:val="00562062"/>
    <w:rsid w:val="00563DD8"/>
    <w:rsid w:val="0057634A"/>
    <w:rsid w:val="00583865"/>
    <w:rsid w:val="00585963"/>
    <w:rsid w:val="005877A6"/>
    <w:rsid w:val="00595F2F"/>
    <w:rsid w:val="005965D1"/>
    <w:rsid w:val="00597CA2"/>
    <w:rsid w:val="005A2FC1"/>
    <w:rsid w:val="005A39C5"/>
    <w:rsid w:val="005A4BAA"/>
    <w:rsid w:val="005A5DFF"/>
    <w:rsid w:val="005B1756"/>
    <w:rsid w:val="005B643A"/>
    <w:rsid w:val="005E0562"/>
    <w:rsid w:val="005E4872"/>
    <w:rsid w:val="005E4D10"/>
    <w:rsid w:val="005F32E7"/>
    <w:rsid w:val="005F5677"/>
    <w:rsid w:val="006040D6"/>
    <w:rsid w:val="0060731F"/>
    <w:rsid w:val="006077A9"/>
    <w:rsid w:val="00614F8E"/>
    <w:rsid w:val="0062229A"/>
    <w:rsid w:val="00626F88"/>
    <w:rsid w:val="00627554"/>
    <w:rsid w:val="00643031"/>
    <w:rsid w:val="0065593E"/>
    <w:rsid w:val="00665F34"/>
    <w:rsid w:val="00666A9E"/>
    <w:rsid w:val="00680BC8"/>
    <w:rsid w:val="00680FEF"/>
    <w:rsid w:val="0069260F"/>
    <w:rsid w:val="006C048F"/>
    <w:rsid w:val="006D2CBA"/>
    <w:rsid w:val="006D4403"/>
    <w:rsid w:val="006E3A18"/>
    <w:rsid w:val="006E7E30"/>
    <w:rsid w:val="006F3AFA"/>
    <w:rsid w:val="006F3BB6"/>
    <w:rsid w:val="006F64F5"/>
    <w:rsid w:val="006F6BA3"/>
    <w:rsid w:val="006F7316"/>
    <w:rsid w:val="006F7D8B"/>
    <w:rsid w:val="0070195A"/>
    <w:rsid w:val="00704CA3"/>
    <w:rsid w:val="0070799C"/>
    <w:rsid w:val="007149DB"/>
    <w:rsid w:val="0072039B"/>
    <w:rsid w:val="0073040F"/>
    <w:rsid w:val="00734088"/>
    <w:rsid w:val="007438D6"/>
    <w:rsid w:val="00752D88"/>
    <w:rsid w:val="00756458"/>
    <w:rsid w:val="00763359"/>
    <w:rsid w:val="00772326"/>
    <w:rsid w:val="007737BB"/>
    <w:rsid w:val="00787156"/>
    <w:rsid w:val="00787573"/>
    <w:rsid w:val="00790B94"/>
    <w:rsid w:val="007912D3"/>
    <w:rsid w:val="00791C26"/>
    <w:rsid w:val="007A5D91"/>
    <w:rsid w:val="007D07D7"/>
    <w:rsid w:val="007D43E3"/>
    <w:rsid w:val="007D7382"/>
    <w:rsid w:val="007D74F1"/>
    <w:rsid w:val="007E047A"/>
    <w:rsid w:val="007E2153"/>
    <w:rsid w:val="007E76EC"/>
    <w:rsid w:val="007F01A6"/>
    <w:rsid w:val="007F47B2"/>
    <w:rsid w:val="00805FD5"/>
    <w:rsid w:val="00811644"/>
    <w:rsid w:val="00811FC8"/>
    <w:rsid w:val="008134CF"/>
    <w:rsid w:val="00813A76"/>
    <w:rsid w:val="00842B2A"/>
    <w:rsid w:val="0084691C"/>
    <w:rsid w:val="00846D67"/>
    <w:rsid w:val="0085257B"/>
    <w:rsid w:val="00862882"/>
    <w:rsid w:val="0086543C"/>
    <w:rsid w:val="00870051"/>
    <w:rsid w:val="00884325"/>
    <w:rsid w:val="008848C5"/>
    <w:rsid w:val="00897FFA"/>
    <w:rsid w:val="008A1BBA"/>
    <w:rsid w:val="008A3245"/>
    <w:rsid w:val="008A7681"/>
    <w:rsid w:val="008B126B"/>
    <w:rsid w:val="008B2FD7"/>
    <w:rsid w:val="008B658B"/>
    <w:rsid w:val="008C277B"/>
    <w:rsid w:val="008C463F"/>
    <w:rsid w:val="008D616F"/>
    <w:rsid w:val="008E4DEF"/>
    <w:rsid w:val="008E6D6B"/>
    <w:rsid w:val="008E77B6"/>
    <w:rsid w:val="008F0803"/>
    <w:rsid w:val="0090379D"/>
    <w:rsid w:val="00905CD1"/>
    <w:rsid w:val="0091086F"/>
    <w:rsid w:val="009114D2"/>
    <w:rsid w:val="00912D51"/>
    <w:rsid w:val="009168EF"/>
    <w:rsid w:val="00927296"/>
    <w:rsid w:val="00947380"/>
    <w:rsid w:val="009719C4"/>
    <w:rsid w:val="00973255"/>
    <w:rsid w:val="00977265"/>
    <w:rsid w:val="00982F44"/>
    <w:rsid w:val="00991881"/>
    <w:rsid w:val="00991A46"/>
    <w:rsid w:val="00995BEA"/>
    <w:rsid w:val="00996859"/>
    <w:rsid w:val="009968AF"/>
    <w:rsid w:val="00997C26"/>
    <w:rsid w:val="009B4F54"/>
    <w:rsid w:val="009B7477"/>
    <w:rsid w:val="009C0B08"/>
    <w:rsid w:val="009D095F"/>
    <w:rsid w:val="009D0B91"/>
    <w:rsid w:val="009D41F9"/>
    <w:rsid w:val="009E2781"/>
    <w:rsid w:val="009E2CE3"/>
    <w:rsid w:val="009F1A8C"/>
    <w:rsid w:val="009F4D89"/>
    <w:rsid w:val="009F5695"/>
    <w:rsid w:val="009F57EF"/>
    <w:rsid w:val="009F592A"/>
    <w:rsid w:val="00A07ADC"/>
    <w:rsid w:val="00A129BD"/>
    <w:rsid w:val="00A165A1"/>
    <w:rsid w:val="00A24934"/>
    <w:rsid w:val="00A250BE"/>
    <w:rsid w:val="00A26262"/>
    <w:rsid w:val="00A26945"/>
    <w:rsid w:val="00A4665C"/>
    <w:rsid w:val="00A526A9"/>
    <w:rsid w:val="00A54285"/>
    <w:rsid w:val="00A54E3F"/>
    <w:rsid w:val="00A55698"/>
    <w:rsid w:val="00A55BA0"/>
    <w:rsid w:val="00A55D45"/>
    <w:rsid w:val="00A5673A"/>
    <w:rsid w:val="00A577C7"/>
    <w:rsid w:val="00A670B6"/>
    <w:rsid w:val="00A75F95"/>
    <w:rsid w:val="00A7663D"/>
    <w:rsid w:val="00A82674"/>
    <w:rsid w:val="00A92817"/>
    <w:rsid w:val="00AA2AE6"/>
    <w:rsid w:val="00AA4D6B"/>
    <w:rsid w:val="00AB0DE4"/>
    <w:rsid w:val="00AB4554"/>
    <w:rsid w:val="00AB550F"/>
    <w:rsid w:val="00AD653B"/>
    <w:rsid w:val="00AE1733"/>
    <w:rsid w:val="00AE3A65"/>
    <w:rsid w:val="00AE4572"/>
    <w:rsid w:val="00AE5575"/>
    <w:rsid w:val="00B07EFD"/>
    <w:rsid w:val="00B12561"/>
    <w:rsid w:val="00B13E59"/>
    <w:rsid w:val="00B17F92"/>
    <w:rsid w:val="00B23363"/>
    <w:rsid w:val="00B27FD5"/>
    <w:rsid w:val="00B473CB"/>
    <w:rsid w:val="00B53EEF"/>
    <w:rsid w:val="00B57E48"/>
    <w:rsid w:val="00B727EC"/>
    <w:rsid w:val="00B8015E"/>
    <w:rsid w:val="00B831B3"/>
    <w:rsid w:val="00B930D3"/>
    <w:rsid w:val="00B93B9F"/>
    <w:rsid w:val="00B96E9C"/>
    <w:rsid w:val="00B96F33"/>
    <w:rsid w:val="00BA2F5F"/>
    <w:rsid w:val="00BC1C73"/>
    <w:rsid w:val="00BC41E9"/>
    <w:rsid w:val="00BD193B"/>
    <w:rsid w:val="00BD3535"/>
    <w:rsid w:val="00BD544D"/>
    <w:rsid w:val="00BE1B7C"/>
    <w:rsid w:val="00BF332B"/>
    <w:rsid w:val="00C03CDA"/>
    <w:rsid w:val="00C0513B"/>
    <w:rsid w:val="00C052DF"/>
    <w:rsid w:val="00C05B54"/>
    <w:rsid w:val="00C16A9C"/>
    <w:rsid w:val="00C23E70"/>
    <w:rsid w:val="00C37DF3"/>
    <w:rsid w:val="00C40BFA"/>
    <w:rsid w:val="00C431ED"/>
    <w:rsid w:val="00C5380B"/>
    <w:rsid w:val="00C622A0"/>
    <w:rsid w:val="00C623BC"/>
    <w:rsid w:val="00C6545F"/>
    <w:rsid w:val="00C655B3"/>
    <w:rsid w:val="00C67406"/>
    <w:rsid w:val="00C7560F"/>
    <w:rsid w:val="00C83B6D"/>
    <w:rsid w:val="00C9241F"/>
    <w:rsid w:val="00CB4BCE"/>
    <w:rsid w:val="00CC746D"/>
    <w:rsid w:val="00CD2F04"/>
    <w:rsid w:val="00CD45CE"/>
    <w:rsid w:val="00CE186E"/>
    <w:rsid w:val="00CE57B5"/>
    <w:rsid w:val="00CE7427"/>
    <w:rsid w:val="00CF634D"/>
    <w:rsid w:val="00D02FFD"/>
    <w:rsid w:val="00D047A5"/>
    <w:rsid w:val="00D06B33"/>
    <w:rsid w:val="00D10830"/>
    <w:rsid w:val="00D11277"/>
    <w:rsid w:val="00D12753"/>
    <w:rsid w:val="00D15C70"/>
    <w:rsid w:val="00D36077"/>
    <w:rsid w:val="00D52E98"/>
    <w:rsid w:val="00D5451A"/>
    <w:rsid w:val="00D60E48"/>
    <w:rsid w:val="00D62BFF"/>
    <w:rsid w:val="00D83F38"/>
    <w:rsid w:val="00D96754"/>
    <w:rsid w:val="00DA56CD"/>
    <w:rsid w:val="00DB35EA"/>
    <w:rsid w:val="00DB5C81"/>
    <w:rsid w:val="00DD29D9"/>
    <w:rsid w:val="00DE33F5"/>
    <w:rsid w:val="00DE6CE1"/>
    <w:rsid w:val="00DE7293"/>
    <w:rsid w:val="00DF6670"/>
    <w:rsid w:val="00E0190B"/>
    <w:rsid w:val="00E14913"/>
    <w:rsid w:val="00E1616C"/>
    <w:rsid w:val="00E206F1"/>
    <w:rsid w:val="00E35D1B"/>
    <w:rsid w:val="00E363E0"/>
    <w:rsid w:val="00E42928"/>
    <w:rsid w:val="00E50371"/>
    <w:rsid w:val="00E52625"/>
    <w:rsid w:val="00E66EE8"/>
    <w:rsid w:val="00E724CD"/>
    <w:rsid w:val="00E7363B"/>
    <w:rsid w:val="00E84796"/>
    <w:rsid w:val="00EA041F"/>
    <w:rsid w:val="00EA2298"/>
    <w:rsid w:val="00EA50F2"/>
    <w:rsid w:val="00EB051C"/>
    <w:rsid w:val="00EB1193"/>
    <w:rsid w:val="00EB6C15"/>
    <w:rsid w:val="00EC1495"/>
    <w:rsid w:val="00EC18E7"/>
    <w:rsid w:val="00EC4B82"/>
    <w:rsid w:val="00EC6028"/>
    <w:rsid w:val="00EE1219"/>
    <w:rsid w:val="00EE282D"/>
    <w:rsid w:val="00EE4F05"/>
    <w:rsid w:val="00EE6568"/>
    <w:rsid w:val="00EF1930"/>
    <w:rsid w:val="00EF476D"/>
    <w:rsid w:val="00F0103C"/>
    <w:rsid w:val="00F22C61"/>
    <w:rsid w:val="00F23E18"/>
    <w:rsid w:val="00F2517A"/>
    <w:rsid w:val="00F3702B"/>
    <w:rsid w:val="00F40930"/>
    <w:rsid w:val="00F4572E"/>
    <w:rsid w:val="00F53534"/>
    <w:rsid w:val="00F655A4"/>
    <w:rsid w:val="00F65F25"/>
    <w:rsid w:val="00F67597"/>
    <w:rsid w:val="00F71089"/>
    <w:rsid w:val="00F736DA"/>
    <w:rsid w:val="00F814A9"/>
    <w:rsid w:val="00F846C9"/>
    <w:rsid w:val="00F87973"/>
    <w:rsid w:val="00F933A2"/>
    <w:rsid w:val="00F94078"/>
    <w:rsid w:val="00FA2635"/>
    <w:rsid w:val="00FA7B88"/>
    <w:rsid w:val="00FB534E"/>
    <w:rsid w:val="00FB5903"/>
    <w:rsid w:val="00FB61DE"/>
    <w:rsid w:val="00FC40D6"/>
    <w:rsid w:val="00FD174D"/>
    <w:rsid w:val="00FD29E3"/>
    <w:rsid w:val="00FD51E5"/>
    <w:rsid w:val="00FD6265"/>
    <w:rsid w:val="00FE68E6"/>
    <w:rsid w:val="00FF02CE"/>
    <w:rsid w:val="00FF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6AD6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D6B"/>
  </w:style>
  <w:style w:type="paragraph" w:styleId="Heading1">
    <w:name w:val="heading 1"/>
    <w:basedOn w:val="Normal"/>
    <w:next w:val="Normal"/>
    <w:link w:val="Heading1Char"/>
    <w:uiPriority w:val="9"/>
    <w:qFormat/>
    <w:rsid w:val="008525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5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iteraturverzeichnis1">
    <w:name w:val="Literaturverzeichnis1"/>
    <w:basedOn w:val="Normal"/>
    <w:link w:val="BibliographyZchn"/>
    <w:rsid w:val="006F64F5"/>
    <w:pPr>
      <w:tabs>
        <w:tab w:val="left" w:pos="380"/>
      </w:tabs>
      <w:spacing w:after="240"/>
    </w:pPr>
    <w:rPr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6F64F5"/>
    <w:rPr>
      <w:lang w:val="en-US"/>
    </w:rPr>
  </w:style>
  <w:style w:type="paragraph" w:styleId="Revision">
    <w:name w:val="Revision"/>
    <w:hidden/>
    <w:uiPriority w:val="99"/>
    <w:semiHidden/>
    <w:rsid w:val="00E724CD"/>
  </w:style>
  <w:style w:type="character" w:styleId="CommentReference">
    <w:name w:val="annotation reference"/>
    <w:basedOn w:val="DefaultParagraphFont"/>
    <w:uiPriority w:val="99"/>
    <w:semiHidden/>
    <w:unhideWhenUsed/>
    <w:rsid w:val="00CD45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5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5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5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1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1B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05CD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EC18E7"/>
  </w:style>
  <w:style w:type="character" w:styleId="Strong">
    <w:name w:val="Strong"/>
    <w:basedOn w:val="DefaultParagraphFont"/>
    <w:uiPriority w:val="22"/>
    <w:qFormat/>
    <w:rsid w:val="00EC18E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D6B"/>
  </w:style>
  <w:style w:type="paragraph" w:styleId="Heading1">
    <w:name w:val="heading 1"/>
    <w:basedOn w:val="Normal"/>
    <w:next w:val="Normal"/>
    <w:link w:val="Heading1Char"/>
    <w:uiPriority w:val="9"/>
    <w:qFormat/>
    <w:rsid w:val="008525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5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iteraturverzeichnis1">
    <w:name w:val="Literaturverzeichnis1"/>
    <w:basedOn w:val="Normal"/>
    <w:link w:val="BibliographyZchn"/>
    <w:rsid w:val="006F64F5"/>
    <w:pPr>
      <w:tabs>
        <w:tab w:val="left" w:pos="380"/>
      </w:tabs>
      <w:spacing w:after="240"/>
    </w:pPr>
    <w:rPr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6F64F5"/>
    <w:rPr>
      <w:lang w:val="en-US"/>
    </w:rPr>
  </w:style>
  <w:style w:type="paragraph" w:styleId="Revision">
    <w:name w:val="Revision"/>
    <w:hidden/>
    <w:uiPriority w:val="99"/>
    <w:semiHidden/>
    <w:rsid w:val="00E724CD"/>
  </w:style>
  <w:style w:type="character" w:styleId="CommentReference">
    <w:name w:val="annotation reference"/>
    <w:basedOn w:val="DefaultParagraphFont"/>
    <w:uiPriority w:val="99"/>
    <w:semiHidden/>
    <w:unhideWhenUsed/>
    <w:rsid w:val="00CD45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5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5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5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1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1B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05CD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EC18E7"/>
  </w:style>
  <w:style w:type="character" w:styleId="Strong">
    <w:name w:val="Strong"/>
    <w:basedOn w:val="DefaultParagraphFont"/>
    <w:uiPriority w:val="22"/>
    <w:qFormat/>
    <w:rsid w:val="00EC18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60815-42BF-401D-A0E7-D959B931D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elix Rottmann</dc:creator>
  <cp:keywords/>
  <dc:description/>
  <cp:lastModifiedBy>Dicky Jeane Abante Zuniega</cp:lastModifiedBy>
  <cp:revision>39</cp:revision>
  <dcterms:created xsi:type="dcterms:W3CDTF">2024-05-06T07:49:00Z</dcterms:created>
  <dcterms:modified xsi:type="dcterms:W3CDTF">2024-07-12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PNiSsAAO"/&gt;&lt;style id="http://www.zotero.org/styles/springer-vancouver-brackets" locale="en-US" hasBibliography="1" bibliographyStyleHasBeenSet="1"/&gt;&lt;prefs&gt;&lt;pref name="fieldType" value="Field"/&gt;&lt;p</vt:lpwstr>
  </property>
  <property fmtid="{D5CDD505-2E9C-101B-9397-08002B2CF9AE}" pid="3" name="ZOTERO_PREF_2">
    <vt:lpwstr>ref name="dontAskDelayCitationUpdates" value="true"/&gt;&lt;/prefs&gt;&lt;/data&gt;</vt:lpwstr>
  </property>
</Properties>
</file>